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FEC84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  <w:b/>
          <w:bCs/>
          <w:color w:val="auto"/>
          <w:sz w:val="20"/>
          <w:szCs w:val="20"/>
          <w:u w:val="none"/>
        </w:rPr>
      </w:pPr>
      <w:r w:rsidRPr="007C4CF4">
        <w:rPr>
          <w:rStyle w:val="Hyperlink"/>
          <w:rFonts w:ascii="Times New Roman" w:hAnsi="Times New Roman"/>
          <w:b/>
          <w:bCs/>
          <w:color w:val="auto"/>
          <w:sz w:val="20"/>
          <w:szCs w:val="20"/>
          <w:u w:val="none"/>
        </w:rPr>
        <w:t xml:space="preserve">S2 </w:t>
      </w:r>
      <w:r w:rsidRPr="00C14F37">
        <w:rPr>
          <w:rStyle w:val="Hyperlink"/>
          <w:rFonts w:ascii="Times New Roman" w:hAnsi="Times New Roman"/>
          <w:b/>
          <w:bCs/>
          <w:color w:val="auto"/>
          <w:sz w:val="20"/>
          <w:szCs w:val="20"/>
          <w:u w:val="none"/>
        </w:rPr>
        <w:t>Table. Comparison of developmental outcomes included in interventions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593"/>
        <w:gridCol w:w="3091"/>
        <w:gridCol w:w="3091"/>
        <w:gridCol w:w="3088"/>
        <w:gridCol w:w="3085"/>
      </w:tblGrid>
      <w:tr w:rsidR="00355B8B" w:rsidRPr="007C4CF4" w14:paraId="2B08F04B" w14:textId="77777777" w:rsidTr="00FE0B6C">
        <w:trPr>
          <w:trHeight w:val="344"/>
          <w:tblHeader/>
        </w:trPr>
        <w:tc>
          <w:tcPr>
            <w:tcW w:w="571" w:type="pct"/>
            <w:shd w:val="clear" w:color="auto" w:fill="EDEDED" w:themeFill="accent3" w:themeFillTint="33"/>
          </w:tcPr>
          <w:p w14:paraId="77015EC3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Author, Country</w:t>
            </w:r>
          </w:p>
        </w:tc>
        <w:tc>
          <w:tcPr>
            <w:tcW w:w="1108" w:type="pct"/>
            <w:shd w:val="clear" w:color="auto" w:fill="EDEDED" w:themeFill="accent3" w:themeFillTint="33"/>
          </w:tcPr>
          <w:p w14:paraId="0A9D64BE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gnitive measure used in comparison</w:t>
            </w:r>
          </w:p>
        </w:tc>
        <w:tc>
          <w:tcPr>
            <w:tcW w:w="1108" w:type="pct"/>
            <w:shd w:val="clear" w:color="auto" w:fill="EDEDED" w:themeFill="accent3" w:themeFillTint="33"/>
          </w:tcPr>
          <w:p w14:paraId="532E70EA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Motor measure &amp; outcomes</w:t>
            </w:r>
          </w:p>
          <w:p w14:paraId="37AE9B13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(mean ± SD)</w:t>
            </w:r>
          </w:p>
          <w:p w14:paraId="407FE81E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7" w:type="pct"/>
            <w:shd w:val="clear" w:color="auto" w:fill="EDEDED" w:themeFill="accent3" w:themeFillTint="33"/>
          </w:tcPr>
          <w:p w14:paraId="05F893EE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Language measure &amp; outcomes</w:t>
            </w:r>
          </w:p>
          <w:p w14:paraId="2C4FBA73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(mean ± SD)</w:t>
            </w:r>
          </w:p>
          <w:p w14:paraId="09B08EF8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  <w:shd w:val="clear" w:color="auto" w:fill="EDEDED" w:themeFill="accent3" w:themeFillTint="33"/>
          </w:tcPr>
          <w:p w14:paraId="5569749E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ocio-emotional Measure &amp; outcomes</w:t>
            </w:r>
          </w:p>
          <w:p w14:paraId="49ABB7E6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(mean ± SD)</w:t>
            </w:r>
          </w:p>
          <w:p w14:paraId="5BBADEF9" w14:textId="77777777" w:rsidR="00355B8B" w:rsidRPr="007C4CF4" w:rsidRDefault="00355B8B" w:rsidP="00FE0B6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355B8B" w:rsidRPr="007C4CF4" w14:paraId="0C30CBB0" w14:textId="77777777" w:rsidTr="00FE0B6C">
        <w:trPr>
          <w:cantSplit/>
          <w:trHeight w:val="60"/>
        </w:trPr>
        <w:tc>
          <w:tcPr>
            <w:tcW w:w="571" w:type="pct"/>
            <w:shd w:val="clear" w:color="auto" w:fill="auto"/>
          </w:tcPr>
          <w:p w14:paraId="10F72E1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>; Rwanda</w:t>
            </w:r>
          </w:p>
        </w:tc>
        <w:tc>
          <w:tcPr>
            <w:tcW w:w="1108" w:type="pct"/>
            <w:shd w:val="clear" w:color="auto" w:fill="auto"/>
          </w:tcPr>
          <w:p w14:paraId="75AED3D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</w:t>
            </w:r>
          </w:p>
          <w:p w14:paraId="4F0273A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C14F37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C14F37">
              <w:rPr>
                <w:rFonts w:ascii="Times New Roman" w:hAnsi="Times New Roman"/>
                <w:sz w:val="20"/>
                <w:szCs w:val="20"/>
              </w:rPr>
              <w:t xml:space="preserve"> + PW (n=537)</w:t>
            </w:r>
          </w:p>
          <w:p w14:paraId="2C1C2B62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37.2± 16.0</w:t>
            </w:r>
          </w:p>
          <w:p w14:paraId="4FB9144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ndline 39.7± 22.9</w:t>
            </w:r>
          </w:p>
          <w:p w14:paraId="0A4C0B8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2627603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656074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PW only (n=507)</w:t>
            </w:r>
          </w:p>
          <w:p w14:paraId="1D617BB2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35.6 ±16.1</w:t>
            </w:r>
          </w:p>
          <w:p w14:paraId="3FD313C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Endline 38.0 ±15.2</w:t>
            </w:r>
          </w:p>
          <w:p w14:paraId="1FAAE1B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79A2A95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ASQ-3 Gross motor raw score &amp; Fine motor Raw score mean endline baseline differences</w:t>
            </w:r>
          </w:p>
          <w:p w14:paraId="704813DF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82F501E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+ PW (n=537)</w:t>
            </w:r>
          </w:p>
          <w:p w14:paraId="6A215D5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ross motor</w:t>
            </w:r>
          </w:p>
          <w:p w14:paraId="1D06FFFE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171A">
              <w:rPr>
                <w:rFonts w:ascii="Times New Roman" w:hAnsi="Times New Roman"/>
                <w:sz w:val="20"/>
                <w:szCs w:val="20"/>
              </w:rPr>
              <w:t>46,63± 13,62</w:t>
            </w:r>
          </w:p>
          <w:p w14:paraId="309772E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ine motor</w:t>
            </w:r>
          </w:p>
          <w:p w14:paraId="3D1F5079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171A">
              <w:rPr>
                <w:rFonts w:ascii="Times New Roman" w:hAnsi="Times New Roman"/>
                <w:sz w:val="20"/>
                <w:szCs w:val="20"/>
              </w:rPr>
              <w:t>25,88± 16,27</w:t>
            </w:r>
          </w:p>
          <w:p w14:paraId="755EFBE9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7F2FE3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00EBB61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W only (n=507)</w:t>
            </w:r>
          </w:p>
          <w:p w14:paraId="70372B56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ross motor </w:t>
            </w:r>
          </w:p>
          <w:p w14:paraId="0F867DCD" w14:textId="77777777" w:rsidR="00355B8B" w:rsidRDefault="00355B8B" w:rsidP="00FE0B6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4,90</w:t>
            </w:r>
            <w:r w:rsidRPr="00233FAB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4,02</w:t>
            </w:r>
          </w:p>
          <w:p w14:paraId="3594E92E" w14:textId="77777777" w:rsidR="00355B8B" w:rsidRDefault="00355B8B" w:rsidP="00FE0B6C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18"/>
                <w:szCs w:val="18"/>
                <w:lang w:eastAsia="en-GB"/>
              </w:rPr>
              <w:t>Fine motor</w:t>
            </w:r>
          </w:p>
          <w:p w14:paraId="2CC25D08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25,30</w:t>
            </w:r>
            <w:r w:rsidRPr="00233FAB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6,23</w:t>
            </w:r>
          </w:p>
          <w:p w14:paraId="3777D52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0B38D31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Q-3 communication raw score </w:t>
            </w:r>
            <w:proofErr w:type="gram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gram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ndline baseline differences</w:t>
            </w:r>
          </w:p>
          <w:p w14:paraId="1E0713B7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08C1EB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+ PW (n=537)</w:t>
            </w:r>
          </w:p>
          <w:p w14:paraId="6A82EDAD" w14:textId="77777777" w:rsidR="00355B8B" w:rsidRPr="00C14F37" w:rsidRDefault="00355B8B" w:rsidP="00FE0B6C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C14F3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6,60</w:t>
            </w:r>
            <w:r w:rsidRPr="00C14F37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C14F37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5,98</w:t>
            </w:r>
          </w:p>
          <w:p w14:paraId="3BE5039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BC716A9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W only (n=507)</w:t>
            </w:r>
          </w:p>
          <w:p w14:paraId="7FBD3FA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44,03</w:t>
            </w:r>
            <w:r w:rsidRPr="00233FAB">
              <w:rPr>
                <w:rFonts w:ascii="Times New Roman" w:hAnsi="Times New Roman"/>
                <w:sz w:val="20"/>
                <w:szCs w:val="20"/>
              </w:rPr>
              <w:t>±</w:t>
            </w:r>
            <w:r w:rsidRPr="00521B8A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16,55</w:t>
            </w:r>
          </w:p>
          <w:p w14:paraId="1A412B2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5121B735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Q-3 social emotional raw score </w:t>
            </w:r>
            <w:proofErr w:type="gram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gram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endline baseline differences</w:t>
            </w:r>
          </w:p>
          <w:p w14:paraId="157E5B00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B75D44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Sugira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Muryango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+ PW (n=537)</w:t>
            </w:r>
          </w:p>
          <w:p w14:paraId="625EB536" w14:textId="77777777" w:rsidR="00355B8B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171A">
              <w:rPr>
                <w:rFonts w:ascii="Times New Roman" w:hAnsi="Times New Roman"/>
                <w:sz w:val="20"/>
                <w:szCs w:val="20"/>
              </w:rPr>
              <w:t>41,19± 41,19</w:t>
            </w:r>
          </w:p>
          <w:p w14:paraId="665AC2A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2E9E83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PW only (n=507)</w:t>
            </w:r>
          </w:p>
          <w:p w14:paraId="227F641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5B8B" w:rsidRPr="007C4CF4" w14:paraId="1C41AD27" w14:textId="77777777" w:rsidTr="00FE0B6C">
        <w:trPr>
          <w:trHeight w:val="73"/>
        </w:trPr>
        <w:tc>
          <w:tcPr>
            <w:tcW w:w="571" w:type="pct"/>
            <w:shd w:val="clear" w:color="auto" w:fill="auto"/>
          </w:tcPr>
          <w:p w14:paraId="4702CAE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Hamadani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2006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Bangladesh</w:t>
            </w:r>
          </w:p>
        </w:tc>
        <w:tc>
          <w:tcPr>
            <w:tcW w:w="1108" w:type="pct"/>
            <w:shd w:val="clear" w:color="auto" w:fill="auto"/>
          </w:tcPr>
          <w:p w14:paraId="512F8B1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III: Mental Development Index 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MDI) </w:t>
            </w: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core</w:t>
            </w:r>
          </w:p>
          <w:p w14:paraId="27F8A70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92CD366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intervention (n=92)</w:t>
            </w:r>
          </w:p>
          <w:p w14:paraId="17B69C57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89.4 ±15.0 / endline 87.6 ±13.3</w:t>
            </w:r>
          </w:p>
          <w:p w14:paraId="5398767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1B06A527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control (n=101)</w:t>
            </w:r>
          </w:p>
          <w:p w14:paraId="68FA99C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0.1± 15.1 / endline 82.7 ±17.2</w:t>
            </w:r>
          </w:p>
          <w:p w14:paraId="70EAC54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9A022E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etter nourished comparison (n= 106)</w:t>
            </w:r>
          </w:p>
          <w:p w14:paraId="0F6771D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3.1±13.5/ endline 89.3 ± 13.1</w:t>
            </w:r>
          </w:p>
        </w:tc>
        <w:tc>
          <w:tcPr>
            <w:tcW w:w="1108" w:type="pct"/>
          </w:tcPr>
          <w:p w14:paraId="0E8776C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ayley II Psychomotor development Index (</w:t>
            </w:r>
            <w:proofErr w:type="spell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PDI</w:t>
            </w:r>
            <w:proofErr w:type="spell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) score</w:t>
            </w:r>
          </w:p>
          <w:p w14:paraId="7DE3E40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AAF4AB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intervention (n=92)</w:t>
            </w:r>
          </w:p>
          <w:p w14:paraId="21D3140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82.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7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93.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6.4</w:t>
            </w:r>
          </w:p>
          <w:p w14:paraId="39B4CC9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81A0B4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control (n=101)</w:t>
            </w:r>
          </w:p>
          <w:p w14:paraId="4A2FB31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86.6±16.9 / Endline 90.2±17.4</w:t>
            </w:r>
          </w:p>
          <w:p w14:paraId="22F6E68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4F5B89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etter nourished comparison (n= 106)</w:t>
            </w:r>
          </w:p>
          <w:p w14:paraId="11B6FE2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94.8±12.9 / Endline 99.5±15.5</w:t>
            </w:r>
          </w:p>
          <w:p w14:paraId="3441DA4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5D602FD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06" w:type="pct"/>
          </w:tcPr>
          <w:p w14:paraId="4E17EE3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ehaviour ratings</w:t>
            </w:r>
          </w:p>
          <w:p w14:paraId="071BC7F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FD444B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intervention (n=92)</w:t>
            </w:r>
          </w:p>
          <w:p w14:paraId="1D5C504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sponsiveness</w:t>
            </w:r>
          </w:p>
          <w:p w14:paraId="7981B2E6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6.3±1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.0±1.0</w:t>
            </w:r>
          </w:p>
          <w:p w14:paraId="7FB9175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motional tone</w:t>
            </w:r>
          </w:p>
          <w:p w14:paraId="7AC1531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4±1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5±1.1</w:t>
            </w:r>
          </w:p>
          <w:p w14:paraId="659EC97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Activity</w:t>
            </w:r>
          </w:p>
          <w:p w14:paraId="17A3C82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4.8±1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2±1.2</w:t>
            </w:r>
          </w:p>
          <w:p w14:paraId="0142458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Cooperation</w:t>
            </w:r>
          </w:p>
          <w:p w14:paraId="667313B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7±1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6±1.1</w:t>
            </w:r>
          </w:p>
          <w:p w14:paraId="67C7C64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Vocalization</w:t>
            </w:r>
          </w:p>
          <w:p w14:paraId="760F11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3.7±1.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4±1.7</w:t>
            </w:r>
          </w:p>
          <w:p w14:paraId="3B28B8C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446B0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Undernourished control (n=101)</w:t>
            </w:r>
          </w:p>
          <w:p w14:paraId="46F7572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sponsiveness</w:t>
            </w:r>
          </w:p>
          <w:p w14:paraId="19D7E6EA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.0±1.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5±1.1</w:t>
            </w:r>
          </w:p>
          <w:p w14:paraId="0AC24DC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motional tone</w:t>
            </w:r>
          </w:p>
          <w:p w14:paraId="5B2E18D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6±1.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2±1.2</w:t>
            </w:r>
          </w:p>
          <w:p w14:paraId="127CCD2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Activity</w:t>
            </w:r>
          </w:p>
          <w:p w14:paraId="58D5FB3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4.6±1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2±1.3</w:t>
            </w:r>
          </w:p>
          <w:p w14:paraId="241489B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Cooperation</w:t>
            </w:r>
          </w:p>
          <w:p w14:paraId="42F2EAB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9±1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2±1.1</w:t>
            </w:r>
          </w:p>
          <w:p w14:paraId="7C228C9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Vocalization</w:t>
            </w:r>
          </w:p>
          <w:p w14:paraId="5479A76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0±1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0±1.8</w:t>
            </w:r>
          </w:p>
          <w:p w14:paraId="5A18B73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139C92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etter nourished comparison (n= 106)</w:t>
            </w:r>
          </w:p>
          <w:p w14:paraId="20E6563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sponsiveness</w:t>
            </w:r>
          </w:p>
          <w:p w14:paraId="3F85C07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6.3±1.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8±1.2</w:t>
            </w:r>
          </w:p>
          <w:p w14:paraId="0936583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motional tone</w:t>
            </w:r>
          </w:p>
          <w:p w14:paraId="04E2D4D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7±1.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8±1.2</w:t>
            </w:r>
          </w:p>
          <w:p w14:paraId="0D0C82B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Activity</w:t>
            </w:r>
          </w:p>
          <w:p w14:paraId="34007AC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6±1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4±1.3</w:t>
            </w:r>
          </w:p>
          <w:p w14:paraId="11740B2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Cooperation</w:t>
            </w:r>
          </w:p>
          <w:p w14:paraId="2BDB9F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9±1.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5.8±1.3</w:t>
            </w:r>
          </w:p>
          <w:p w14:paraId="238C230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Vocalization</w:t>
            </w:r>
          </w:p>
          <w:p w14:paraId="52297A3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1±2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 End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4.8±1.6</w:t>
            </w:r>
          </w:p>
        </w:tc>
      </w:tr>
      <w:tr w:rsidR="00355B8B" w:rsidRPr="007C4CF4" w14:paraId="29D5104C" w14:textId="77777777" w:rsidTr="00FE0B6C">
        <w:trPr>
          <w:trHeight w:val="324"/>
        </w:trPr>
        <w:tc>
          <w:tcPr>
            <w:tcW w:w="571" w:type="pct"/>
            <w:shd w:val="clear" w:color="auto" w:fill="auto"/>
          </w:tcPr>
          <w:p w14:paraId="1E9C749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Eickmann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2003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Brazil</w:t>
            </w:r>
          </w:p>
        </w:tc>
        <w:tc>
          <w:tcPr>
            <w:tcW w:w="1108" w:type="pct"/>
            <w:shd w:val="clear" w:color="auto" w:fill="auto"/>
          </w:tcPr>
          <w:p w14:paraId="7332241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II Mental Development Index 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(MDI) </w:t>
            </w: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core</w:t>
            </w:r>
          </w:p>
          <w:p w14:paraId="659E7E2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C59D62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ntrol (n=78)</w:t>
            </w:r>
          </w:p>
          <w:p w14:paraId="6D79CDB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101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0.7 / 18mo 95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3.7</w:t>
            </w:r>
          </w:p>
          <w:p w14:paraId="74D6CC9C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F746DBC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78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60A2C93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101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1.0 / 18mo 10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8.8</w:t>
            </w:r>
          </w:p>
        </w:tc>
        <w:tc>
          <w:tcPr>
            <w:tcW w:w="1108" w:type="pct"/>
          </w:tcPr>
          <w:p w14:paraId="600F4AC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ayley II Psychomotor development Index (</w:t>
            </w:r>
            <w:proofErr w:type="spell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PDI</w:t>
            </w:r>
            <w:proofErr w:type="spell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) score</w:t>
            </w:r>
          </w:p>
          <w:p w14:paraId="45B4ACC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F552B2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78)</w:t>
            </w:r>
          </w:p>
          <w:p w14:paraId="41646CD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0.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3.1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/ 18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6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3.6</w:t>
            </w:r>
          </w:p>
          <w:p w14:paraId="44B0B53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A241C6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78)</w:t>
            </w:r>
          </w:p>
          <w:p w14:paraId="6661673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101.0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.7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/ 18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104.8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1107" w:type="pct"/>
          </w:tcPr>
          <w:p w14:paraId="41C188B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38A799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10C1FB1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7CCB99B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5B8B" w:rsidRPr="007C4CF4" w14:paraId="71FDB1DC" w14:textId="77777777" w:rsidTr="00FE0B6C">
        <w:trPr>
          <w:trHeight w:val="324"/>
        </w:trPr>
        <w:tc>
          <w:tcPr>
            <w:tcW w:w="571" w:type="pct"/>
            <w:shd w:val="clear" w:color="auto" w:fill="auto"/>
          </w:tcPr>
          <w:p w14:paraId="6DDEEF2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Attanasio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2014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3   </w:t>
            </w:r>
          </w:p>
          <w:p w14:paraId="1C8A7AB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1108" w:type="pct"/>
            <w:shd w:val="clear" w:color="auto" w:fill="auto"/>
          </w:tcPr>
          <w:p w14:paraId="0791E77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-III cognitive scale raw score</w:t>
            </w:r>
          </w:p>
          <w:p w14:paraId="036A84A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870814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Control (n=318)</w:t>
            </w:r>
          </w:p>
          <w:p w14:paraId="7F1CE6A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52.21 ±7.72 /Endline 71.68 ±4.38</w:t>
            </w:r>
          </w:p>
          <w:p w14:paraId="12CA38D1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2F265C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318)</w:t>
            </w:r>
          </w:p>
          <w:p w14:paraId="5837FB9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>Baseline 51.76 ±7.79 /Endline 72.74±4.31</w:t>
            </w:r>
          </w:p>
          <w:p w14:paraId="76BC41A5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2F2F5D1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Supplemented (n=308)</w:t>
            </w:r>
          </w:p>
          <w:p w14:paraId="47120E0C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 xml:space="preserve">Baseline 51.78 ±7.37 /Endline 71.63 </w:t>
            </w:r>
          </w:p>
          <w:p w14:paraId="1AB1B708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  <w:r w:rsidRPr="00C14F37">
              <w:rPr>
                <w:rFonts w:ascii="Times New Roman" w:hAnsi="Times New Roman"/>
                <w:sz w:val="20"/>
                <w:szCs w:val="20"/>
                <w:lang w:val="da-DK"/>
              </w:rPr>
              <w:t>±4.26</w:t>
            </w:r>
          </w:p>
          <w:p w14:paraId="2EC76B2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33656D76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&amp; stimulated (n=319)</w:t>
            </w:r>
          </w:p>
          <w:p w14:paraId="5525229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51.83 ±7.41 /Endline 72.43±4.27</w:t>
            </w:r>
          </w:p>
        </w:tc>
        <w:tc>
          <w:tcPr>
            <w:tcW w:w="1108" w:type="pct"/>
          </w:tcPr>
          <w:p w14:paraId="0CAD6CE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Bayley III </w:t>
            </w:r>
          </w:p>
          <w:p w14:paraId="74369BA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DFF0E9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18)</w:t>
            </w:r>
          </w:p>
          <w:p w14:paraId="6CDEBEE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Fine motor</w:t>
            </w:r>
          </w:p>
          <w:p w14:paraId="384E388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34.85±3.96 /Endline 50.38±4.65</w:t>
            </w:r>
          </w:p>
          <w:p w14:paraId="2BDB44B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Gross motor</w:t>
            </w:r>
          </w:p>
          <w:p w14:paraId="15E8311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50.52±6.91 /Endline 63.31±2.79</w:t>
            </w:r>
          </w:p>
          <w:p w14:paraId="07B02EE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D04FF5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318)</w:t>
            </w:r>
          </w:p>
          <w:p w14:paraId="13C4336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Fine motor</w:t>
            </w:r>
          </w:p>
          <w:p w14:paraId="68F5A46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34.64±4.01/Endline 50.77±4.45</w:t>
            </w:r>
          </w:p>
          <w:p w14:paraId="32AFF78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Gross motor</w:t>
            </w:r>
          </w:p>
          <w:p w14:paraId="23B7CB2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51.11± 7.19/Endline 63.30±2.77</w:t>
            </w:r>
          </w:p>
          <w:p w14:paraId="5CF9CAE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75EA903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Supplemented (n=308)</w:t>
            </w:r>
          </w:p>
          <w:p w14:paraId="42AB1E3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Fine motor</w:t>
            </w:r>
          </w:p>
          <w:p w14:paraId="39B3F40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4.2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4.0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0.5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4.56</w:t>
            </w:r>
          </w:p>
          <w:p w14:paraId="47A5C9F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Gross motor</w:t>
            </w:r>
          </w:p>
          <w:p w14:paraId="3E43157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50.54±6.34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63.1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2.99</w:t>
            </w:r>
          </w:p>
          <w:p w14:paraId="2E9BBAF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27617BA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&amp; stimulated (n=319)</w:t>
            </w:r>
          </w:p>
          <w:p w14:paraId="61D1F6F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Fine motor</w:t>
            </w:r>
          </w:p>
          <w:p w14:paraId="4EFCED4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4.08 (3.89)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±/Endline 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0.59 (4.50)</w:t>
            </w:r>
          </w:p>
          <w:p w14:paraId="58286EF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Gross motor</w:t>
            </w:r>
          </w:p>
          <w:p w14:paraId="2235412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±50.23 (6.90)/Endline 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62.97 (3.08)</w:t>
            </w:r>
          </w:p>
        </w:tc>
        <w:tc>
          <w:tcPr>
            <w:tcW w:w="1107" w:type="pct"/>
          </w:tcPr>
          <w:p w14:paraId="7011966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Bayley III </w:t>
            </w:r>
          </w:p>
          <w:p w14:paraId="6DC4362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B5E415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18)</w:t>
            </w:r>
          </w:p>
          <w:p w14:paraId="09FCC7D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Receptive language</w:t>
            </w:r>
          </w:p>
          <w:p w14:paraId="418AA5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20.57±4.99 /Endline 34.06±3.55</w:t>
            </w:r>
          </w:p>
          <w:p w14:paraId="7F055DC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0BEBDA3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20.48±6.30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5.9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.43</w:t>
            </w:r>
          </w:p>
          <w:p w14:paraId="721F1C8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E979D1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318)</w:t>
            </w:r>
          </w:p>
          <w:p w14:paraId="0971B6F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6A8441F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20.5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.0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/Endline 34.81*± 3.56</w:t>
            </w:r>
          </w:p>
          <w:p w14:paraId="6EE3C20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3298495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20.57±6.69/Endline 36.32±5.70</w:t>
            </w:r>
          </w:p>
          <w:p w14:paraId="17422F3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611991E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  <w:lang w:val="da-DK"/>
              </w:rPr>
              <w:t>Supplemented (n=308)</w:t>
            </w:r>
          </w:p>
          <w:p w14:paraId="2CFEB3E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4248FAE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20.2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.2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4.0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.73</w:t>
            </w:r>
          </w:p>
          <w:p w14:paraId="04CEB3D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08D6B20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9.9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6.18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6.1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.85</w:t>
            </w:r>
          </w:p>
          <w:p w14:paraId="2F78656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a-DK"/>
              </w:rPr>
            </w:pPr>
          </w:p>
          <w:p w14:paraId="38D5DB8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&amp; stimulated (n=319)</w:t>
            </w:r>
          </w:p>
          <w:p w14:paraId="7F52D69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27FEC92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="FreeSans" w:hAnsi="Times New Roman"/>
                <w:sz w:val="20"/>
                <w:szCs w:val="20"/>
                <w:lang w:val="en-GB"/>
              </w:rPr>
              <w:t xml:space="preserve">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9.9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4.7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/Endline</w:t>
            </w:r>
            <w:r w:rsidRPr="007C4CF4">
              <w:rPr>
                <w:rFonts w:ascii="Times New Roman" w:eastAsia="FreeSans" w:hAnsi="Times New Roman"/>
                <w:sz w:val="20"/>
                <w:szCs w:val="20"/>
                <w:lang w:val="en-GB"/>
              </w:rPr>
              <w:t xml:space="preserve">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4.48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.43</w:t>
            </w:r>
          </w:p>
          <w:p w14:paraId="7476B70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0959532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9.9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6.1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End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36.1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5.81</w:t>
            </w:r>
          </w:p>
          <w:p w14:paraId="42D8BD1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0FDAE9B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>-</w:t>
            </w:r>
          </w:p>
          <w:p w14:paraId="5C45849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5B8B" w:rsidRPr="007C4CF4" w14:paraId="314F920E" w14:textId="77777777" w:rsidTr="00FE0B6C">
        <w:trPr>
          <w:trHeight w:val="35"/>
        </w:trPr>
        <w:tc>
          <w:tcPr>
            <w:tcW w:w="571" w:type="pct"/>
            <w:shd w:val="clear" w:color="auto" w:fill="auto"/>
          </w:tcPr>
          <w:p w14:paraId="2C9D268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Grantham-McGregor (2020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India</w:t>
            </w:r>
          </w:p>
        </w:tc>
        <w:tc>
          <w:tcPr>
            <w:tcW w:w="1108" w:type="pct"/>
            <w:shd w:val="clear" w:color="auto" w:fill="auto"/>
          </w:tcPr>
          <w:p w14:paraId="23DCE32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ASQ-3 problem solving (baseline)</w:t>
            </w:r>
          </w:p>
          <w:p w14:paraId="6C028F7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III cognition (Endline) </w:t>
            </w:r>
          </w:p>
          <w:p w14:paraId="39472C63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A7EAF8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Estimated coefficients are expressed in </w:t>
            </w: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SDs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the control group</w:t>
            </w:r>
          </w:p>
          <w:p w14:paraId="6921890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Baseline to endline</w:t>
            </w:r>
          </w:p>
          <w:p w14:paraId="4693362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89130C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Nutritional education (n=1298)</w:t>
            </w:r>
          </w:p>
          <w:p w14:paraId="1508845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037</w:t>
            </w:r>
          </w:p>
          <w:p w14:paraId="02C95C0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1DCB71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Home visits and nutritional education (n=1298)</w:t>
            </w:r>
          </w:p>
          <w:p w14:paraId="0B689D7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0.324</w:t>
            </w:r>
          </w:p>
          <w:p w14:paraId="476D99D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2B4C25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roup sessions and nutritional education (n=1298) </w:t>
            </w:r>
          </w:p>
          <w:p w14:paraId="7B90726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1108" w:type="pct"/>
          </w:tcPr>
          <w:p w14:paraId="6F828BD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Bayley III</w:t>
            </w:r>
          </w:p>
          <w:p w14:paraId="7E3CE6E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0173976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Estimated coefficients are expressed in </w:t>
            </w:r>
            <w:proofErr w:type="spell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Ds</w:t>
            </w:r>
            <w:proofErr w:type="spell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the control group | Baseline to endline</w:t>
            </w:r>
          </w:p>
          <w:p w14:paraId="4A84B9D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0D9478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Nutritional education (n=1298)</w:t>
            </w:r>
          </w:p>
          <w:p w14:paraId="0A9967ED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075</w:t>
            </w:r>
          </w:p>
          <w:p w14:paraId="3A34A1D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030F45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Home visits and nutritional education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n=1298)</w:t>
            </w:r>
          </w:p>
          <w:p w14:paraId="411B9663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055</w:t>
            </w:r>
          </w:p>
          <w:p w14:paraId="5A651E7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44DC40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oup sessions and nutritional education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n=1298)</w:t>
            </w:r>
          </w:p>
          <w:p w14:paraId="6665CE0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107" w:type="pct"/>
          </w:tcPr>
          <w:p w14:paraId="6A9DD70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Bayley III</w:t>
            </w:r>
          </w:p>
          <w:p w14:paraId="44501F3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0CB10E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Estimated coefficients are expressed in </w:t>
            </w:r>
            <w:proofErr w:type="spell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Ds</w:t>
            </w:r>
            <w:proofErr w:type="spell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f the control group | Baseline to endline</w:t>
            </w:r>
          </w:p>
          <w:p w14:paraId="195401B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6D2081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Nutritional education (n=1298)</w:t>
            </w:r>
          </w:p>
          <w:p w14:paraId="028C5E6E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127</w:t>
            </w:r>
          </w:p>
          <w:p w14:paraId="5E0F44C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ACF581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Home visits and nutritional education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n=1298)</w:t>
            </w:r>
          </w:p>
          <w:p w14:paraId="4F729516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239</w:t>
            </w:r>
          </w:p>
          <w:p w14:paraId="79CE521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B2F57A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oup sessions and nutritional education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n=1298)</w:t>
            </w:r>
          </w:p>
          <w:p w14:paraId="624276B6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0.302</w:t>
            </w:r>
          </w:p>
          <w:p w14:paraId="2AD1044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2F9CE6D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  <w:lastRenderedPageBreak/>
              <w:t>-</w:t>
            </w:r>
          </w:p>
        </w:tc>
      </w:tr>
      <w:tr w:rsidR="00355B8B" w:rsidRPr="007C4CF4" w14:paraId="1F9D5305" w14:textId="77777777" w:rsidTr="00FE0B6C">
        <w:trPr>
          <w:trHeight w:val="344"/>
        </w:trPr>
        <w:tc>
          <w:tcPr>
            <w:tcW w:w="571" w:type="pct"/>
            <w:shd w:val="clear" w:color="auto" w:fill="auto"/>
          </w:tcPr>
          <w:p w14:paraId="54A2EA6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  <w:lang w:eastAsia="en-ZA"/>
              </w:rPr>
              <w:t xml:space="preserve">Gardner et al., 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  <w:lang w:eastAsia="en-ZA"/>
              </w:rPr>
              <w:t>(</w:t>
            </w:r>
            <w:r w:rsidRPr="007C4CF4">
              <w:rPr>
                <w:rFonts w:ascii="Times New Roman" w:hAnsi="Times New Roman"/>
                <w:sz w:val="20"/>
                <w:szCs w:val="20"/>
                <w:lang w:eastAsia="en-ZA"/>
              </w:rPr>
              <w:t>2005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  <w:t>5</w:t>
            </w:r>
            <w:r w:rsidRPr="007C4CF4">
              <w:rPr>
                <w:rFonts w:ascii="Times New Roman" w:hAnsi="Times New Roman"/>
                <w:sz w:val="20"/>
                <w:szCs w:val="20"/>
                <w:lang w:eastAsia="en-ZA"/>
              </w:rPr>
              <w:t>;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Jamaica</w:t>
            </w:r>
          </w:p>
          <w:p w14:paraId="0907E1B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</w:tcPr>
          <w:p w14:paraId="0E6AF0F7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iffiths Mental Development Scales: Performance score</w:t>
            </w:r>
          </w:p>
          <w:p w14:paraId="37AAF22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4185B0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+ stimulated (n=25)</w:t>
            </w:r>
          </w:p>
          <w:p w14:paraId="25699A8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93.8 ± 12.0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2.4 ± 16.7</w:t>
            </w:r>
          </w:p>
          <w:p w14:paraId="5F59E53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6BC37D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21)</w:t>
            </w:r>
          </w:p>
          <w:p w14:paraId="4DB7156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9.7 ± 13.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1.3 ± 11.2</w:t>
            </w:r>
          </w:p>
          <w:p w14:paraId="03BD42F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EBF1E8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ation (n=30)</w:t>
            </w:r>
          </w:p>
          <w:p w14:paraId="5502F33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5.7 ± 13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6.5 ± 12.2</w:t>
            </w:r>
          </w:p>
          <w:p w14:paraId="6D3A4EF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0F4317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8)</w:t>
            </w:r>
          </w:p>
          <w:p w14:paraId="631ABD6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98.6 ± 15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8.6 ± 12.2</w:t>
            </w:r>
          </w:p>
          <w:p w14:paraId="13E11F8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3E82D18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iffiths Mental Development Scales: Locomotor &amp; Hands and eyes score</w:t>
            </w:r>
          </w:p>
          <w:p w14:paraId="3BAD52A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348C15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+ stimulated (n=25)</w:t>
            </w:r>
          </w:p>
          <w:p w14:paraId="192EC77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32A68F9A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6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1.8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.7</w:t>
            </w:r>
          </w:p>
          <w:p w14:paraId="3ADFC4F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eye coordination</w:t>
            </w:r>
          </w:p>
          <w:p w14:paraId="3594E0A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3.7 ± 9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2.0 ± 9.4</w:t>
            </w:r>
          </w:p>
          <w:p w14:paraId="2B7BFA4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3C6C4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21)</w:t>
            </w:r>
          </w:p>
          <w:p w14:paraId="7F1393E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2D1DB4C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6.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98.6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.8</w:t>
            </w:r>
          </w:p>
          <w:p w14:paraId="67ADD2A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eye coordination</w:t>
            </w:r>
          </w:p>
          <w:p w14:paraId="1276EA4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7.2 ± 8.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4.6 ± 8.8</w:t>
            </w:r>
          </w:p>
          <w:p w14:paraId="77071DB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0C6AA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ation (n=30)</w:t>
            </w:r>
          </w:p>
          <w:p w14:paraId="6264225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3687559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5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5.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7.4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2.7</w:t>
            </w:r>
          </w:p>
          <w:p w14:paraId="00EBCC8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eye coordination</w:t>
            </w:r>
          </w:p>
          <w:p w14:paraId="71128A9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0.9 ± 12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5.3 ± 11.2</w:t>
            </w:r>
          </w:p>
          <w:p w14:paraId="6F5AE4F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D0EF30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8)</w:t>
            </w:r>
          </w:p>
          <w:p w14:paraId="118F4EC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41CD26D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2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6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2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.9</w:t>
            </w:r>
          </w:p>
          <w:p w14:paraId="7656FE8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eye coordination</w:t>
            </w:r>
          </w:p>
          <w:p w14:paraId="02709D9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8.3 ± 13.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8.3±11.3</w:t>
            </w:r>
          </w:p>
        </w:tc>
        <w:tc>
          <w:tcPr>
            <w:tcW w:w="1107" w:type="pct"/>
          </w:tcPr>
          <w:p w14:paraId="355AD4E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Griffiths Mental Development Scales: Hearing and speech score</w:t>
            </w:r>
          </w:p>
          <w:p w14:paraId="78A7092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B16D61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ed + stimulated (n=25)</w:t>
            </w:r>
          </w:p>
          <w:p w14:paraId="7620F22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5.3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2.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100.4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1.5</w:t>
            </w:r>
          </w:p>
          <w:p w14:paraId="68F7617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756215C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EEA321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timulated (n=21)</w:t>
            </w:r>
          </w:p>
          <w:p w14:paraId="099031D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8.1 ± 9.8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100.4 ± 16.0</w:t>
            </w:r>
          </w:p>
          <w:p w14:paraId="7BD5A3C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DF907D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Supplementation (n=30)</w:t>
            </w:r>
          </w:p>
          <w:p w14:paraId="65AEE1B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2.1 ± 14.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89.1 ± 11.1</w:t>
            </w:r>
          </w:p>
          <w:p w14:paraId="01168AD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8DA288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8)</w:t>
            </w:r>
          </w:p>
          <w:p w14:paraId="4450F67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 xml:space="preserve"> 107.5 ± 17.0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/6mo 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96.6 ± 13.9</w:t>
            </w:r>
          </w:p>
          <w:p w14:paraId="710C267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7A2CB15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>-</w:t>
            </w:r>
          </w:p>
        </w:tc>
      </w:tr>
      <w:tr w:rsidR="00355B8B" w:rsidRPr="007C4CF4" w14:paraId="3CAFD830" w14:textId="77777777" w:rsidTr="00FE0B6C">
        <w:trPr>
          <w:trHeight w:val="58"/>
        </w:trPr>
        <w:tc>
          <w:tcPr>
            <w:tcW w:w="571" w:type="pct"/>
            <w:shd w:val="clear" w:color="auto" w:fill="auto"/>
          </w:tcPr>
          <w:p w14:paraId="7186A1A2" w14:textId="77777777" w:rsidR="00355B8B" w:rsidRPr="007C4CF4" w:rsidRDefault="00355B8B" w:rsidP="00FE0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</w:pPr>
            <w:r w:rsidRPr="007C4CF4">
              <w:rPr>
                <w:rFonts w:ascii="Times New Roman" w:hAnsi="Times New Roman"/>
                <w:sz w:val="20"/>
                <w:szCs w:val="20"/>
                <w:lang w:eastAsia="en-ZA"/>
              </w:rPr>
              <w:t>Powell et al., (2004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  <w:lang w:eastAsia="en-ZA"/>
              </w:rPr>
              <w:t>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Jamaica</w:t>
            </w:r>
          </w:p>
        </w:tc>
        <w:tc>
          <w:tcPr>
            <w:tcW w:w="1108" w:type="pct"/>
            <w:shd w:val="clear" w:color="auto" w:fill="auto"/>
          </w:tcPr>
          <w:p w14:paraId="54F3B43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Griffiths Mental Development Scales: 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Performance subscale</w:t>
            </w:r>
          </w:p>
          <w:p w14:paraId="24569A0C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9608AF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65)</w:t>
            </w:r>
          </w:p>
          <w:p w14:paraId="77BEE51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99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2.7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/ Follow up 94.5±15.3</w:t>
            </w:r>
          </w:p>
          <w:p w14:paraId="71677D4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A3D98B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64)</w:t>
            </w:r>
          </w:p>
          <w:p w14:paraId="18182D1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98.6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  <w:lang w:val="en-GB"/>
              </w:rPr>
              <w:t>13.1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/ Follow up 83.0±10.9</w:t>
            </w:r>
          </w:p>
          <w:p w14:paraId="7286EDA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3D57E3C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iffiths Mental Development Scales: Locomotor &amp; Hands and eyes score</w:t>
            </w:r>
          </w:p>
          <w:p w14:paraId="6FCA277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959598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65)</w:t>
            </w:r>
          </w:p>
          <w:p w14:paraId="33CC3A3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3CE2A706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08.7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1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ollow up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104.2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2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E2E76D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and eye</w:t>
            </w:r>
          </w:p>
          <w:p w14:paraId="37929C0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06.8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7.6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0.7</w:t>
            </w:r>
          </w:p>
          <w:p w14:paraId="0E799F87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AE9BAB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ntrol (n=64)</w:t>
            </w:r>
          </w:p>
          <w:p w14:paraId="23AD9D15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Locomotor score</w:t>
            </w:r>
          </w:p>
          <w:p w14:paraId="566FFFE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08.5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2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02.1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4.2</w:t>
            </w:r>
          </w:p>
          <w:p w14:paraId="21BA040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Hand and eye</w:t>
            </w:r>
          </w:p>
          <w:p w14:paraId="7838A38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104.9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11.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0.6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8.9</w:t>
            </w:r>
          </w:p>
        </w:tc>
        <w:tc>
          <w:tcPr>
            <w:tcW w:w="1107" w:type="pct"/>
          </w:tcPr>
          <w:p w14:paraId="2FE76ED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iffiths Mental Development Scales: Hearing and speech score</w:t>
            </w:r>
          </w:p>
          <w:p w14:paraId="5C9398C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2557E082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Intervention (n=65)</w:t>
            </w:r>
          </w:p>
          <w:p w14:paraId="374C9E2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06.3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1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ollow up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00.7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5.4</w:t>
            </w:r>
          </w:p>
          <w:p w14:paraId="115B866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7F40B1A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ntrol (n=64)</w:t>
            </w:r>
          </w:p>
          <w:p w14:paraId="6FED2EE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04.7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3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ollow up 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89.4</w:t>
            </w:r>
            <w:r w:rsidRPr="007C4CF4">
              <w:rPr>
                <w:rFonts w:ascii="Times New Roman" w:eastAsiaTheme="minorHAnsi" w:hAnsi="Times New Roman"/>
                <w:sz w:val="20"/>
                <w:szCs w:val="20"/>
                <w:lang w:val="en-GB"/>
              </w:rPr>
              <w:t>±</w:t>
            </w:r>
            <w:r w:rsidRPr="007C4CF4">
              <w:rPr>
                <w:rFonts w:ascii="Times New Roman" w:eastAsiaTheme="minorHAnsi" w:hAnsi="Times New Roman"/>
                <w:color w:val="292526"/>
                <w:sz w:val="20"/>
                <w:szCs w:val="20"/>
                <w:lang w:val="en-GB"/>
              </w:rPr>
              <w:t>13.9</w:t>
            </w:r>
          </w:p>
        </w:tc>
        <w:tc>
          <w:tcPr>
            <w:tcW w:w="1106" w:type="pct"/>
          </w:tcPr>
          <w:p w14:paraId="792C89D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355B8B" w:rsidRPr="007C4CF4" w14:paraId="1E118474" w14:textId="77777777" w:rsidTr="00FE0B6C">
        <w:trPr>
          <w:trHeight w:val="324"/>
        </w:trPr>
        <w:tc>
          <w:tcPr>
            <w:tcW w:w="571" w:type="pct"/>
            <w:shd w:val="clear" w:color="auto" w:fill="auto"/>
          </w:tcPr>
          <w:p w14:paraId="41058B5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Lopez Garcia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t al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 (2021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7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 xml:space="preserve">&amp; Luoto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(2021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Kenya</w:t>
            </w:r>
          </w:p>
        </w:tc>
        <w:tc>
          <w:tcPr>
            <w:tcW w:w="1108" w:type="pct"/>
            <w:shd w:val="clear" w:color="auto" w:fill="auto"/>
          </w:tcPr>
          <w:p w14:paraId="0CC07E8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-II scaled cognitive scores</w:t>
            </w:r>
          </w:p>
          <w:p w14:paraId="4FC1B6D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58F19E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51)</w:t>
            </w:r>
          </w:p>
          <w:p w14:paraId="6DE0E88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9.5±2.3 / Endline 8.74±1.48</w:t>
            </w:r>
          </w:p>
          <w:p w14:paraId="6844DBA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34AA9B0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oup-only (n=346)</w:t>
            </w:r>
          </w:p>
          <w:p w14:paraId="10098EAB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9.3±2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/ Endline 9.45 ±1.73</w:t>
            </w:r>
          </w:p>
          <w:p w14:paraId="59B30206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3617A18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Mixed-delivery</w:t>
            </w:r>
            <w:proofErr w:type="gram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37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D95C35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Baseline 9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2.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Endline 9.10±1.44 </w:t>
            </w:r>
          </w:p>
          <w:p w14:paraId="457475B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</w:tcPr>
          <w:p w14:paraId="1FD3D5E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7" w:type="pct"/>
          </w:tcPr>
          <w:p w14:paraId="1CC1C72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-II 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language</w:t>
            </w:r>
          </w:p>
          <w:p w14:paraId="5101DA8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F29C2E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Control (n=351)</w:t>
            </w:r>
          </w:p>
          <w:p w14:paraId="102667B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2C669F5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 xml:space="preserve">Baseline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2.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/ Endline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9.75±1.75</w:t>
            </w:r>
          </w:p>
          <w:p w14:paraId="77FCAD9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339C6EE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Endline 8.85±1.74</w:t>
            </w:r>
          </w:p>
          <w:p w14:paraId="1357168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0F0893B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oup-only (n=346)</w:t>
            </w:r>
          </w:p>
          <w:p w14:paraId="57167B7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148B445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9.3±2.2/ Endline 10.46±2.23</w:t>
            </w:r>
          </w:p>
          <w:p w14:paraId="3DCAB69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24CAD28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Endline 8.92±1.71</w:t>
            </w:r>
          </w:p>
          <w:p w14:paraId="13FAAC6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2B4C9D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Mixed-delivery</w:t>
            </w:r>
            <w:proofErr w:type="gram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37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3CAF9EC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Receptive language</w:t>
            </w:r>
          </w:p>
          <w:p w14:paraId="386A630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Baseline 9.6±2.1/ Endline 10.12±1.78</w:t>
            </w:r>
          </w:p>
          <w:p w14:paraId="6465C24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>Expressive language</w:t>
            </w:r>
          </w:p>
          <w:p w14:paraId="2EDA391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>Endline 8.64±1.61</w:t>
            </w:r>
          </w:p>
          <w:p w14:paraId="04CCFC6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pct"/>
          </w:tcPr>
          <w:p w14:paraId="46FBB51D" w14:textId="77777777" w:rsidR="00355B8B" w:rsidRPr="007C4CF4" w:rsidRDefault="00355B8B" w:rsidP="00FE0B6C">
            <w:pPr>
              <w:spacing w:after="0" w:line="240" w:lineRule="auto"/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</w:pPr>
            <w:r w:rsidRPr="007C4CF4">
              <w:rPr>
                <w:rFonts w:ascii="Times New Roman" w:eastAsiaTheme="minorHAnsi" w:hAnsi="Times New Roman"/>
                <w:b/>
                <w:bCs/>
                <w:sz w:val="20"/>
                <w:szCs w:val="20"/>
                <w:lang w:val="en-GB"/>
              </w:rPr>
              <w:t>Raw Wolke socioemotional score, 7–35</w:t>
            </w:r>
          </w:p>
          <w:p w14:paraId="415FEE2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14:paraId="183F449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Control (n=351)</w:t>
            </w:r>
          </w:p>
          <w:p w14:paraId="4E378EE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Endline </w:t>
            </w:r>
            <w:r w:rsidRPr="007C4CF4">
              <w:rPr>
                <w:rFonts w:ascii="Times New Roman" w:hAnsi="Times New Roman"/>
                <w:color w:val="221E1F"/>
                <w:sz w:val="20"/>
                <w:szCs w:val="20"/>
              </w:rPr>
              <w:t>24.80±4.94</w:t>
            </w:r>
          </w:p>
          <w:p w14:paraId="44720E4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69ABC3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5934796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Group-only (n=346)</w:t>
            </w:r>
          </w:p>
          <w:p w14:paraId="4D2341C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Endline </w:t>
            </w:r>
            <w:r w:rsidRPr="007C4CF4">
              <w:rPr>
                <w:rFonts w:ascii="Times New Roman" w:hAnsi="Times New Roman"/>
                <w:color w:val="221E1F"/>
                <w:sz w:val="20"/>
                <w:szCs w:val="20"/>
              </w:rPr>
              <w:t>25.69±5.42</w:t>
            </w:r>
          </w:p>
          <w:p w14:paraId="5CA07BA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13B4FDF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217F414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>Mixed-delivery</w:t>
            </w:r>
            <w:proofErr w:type="gramEnd"/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373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9F7E6C9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Endline </w:t>
            </w:r>
            <w:r w:rsidRPr="007C4CF4">
              <w:rPr>
                <w:rFonts w:ascii="Times New Roman" w:hAnsi="Times New Roman"/>
                <w:color w:val="221E1F"/>
                <w:sz w:val="20"/>
                <w:szCs w:val="20"/>
              </w:rPr>
              <w:t>25.77±5.19</w:t>
            </w:r>
          </w:p>
          <w:p w14:paraId="265D6405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7D2D3BA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5B8B" w:rsidRPr="007C4CF4" w14:paraId="3FC02D84" w14:textId="77777777" w:rsidTr="00FE0B6C">
        <w:trPr>
          <w:trHeight w:val="324"/>
        </w:trPr>
        <w:tc>
          <w:tcPr>
            <w:tcW w:w="571" w:type="pct"/>
            <w:shd w:val="clear" w:color="auto" w:fill="auto"/>
          </w:tcPr>
          <w:p w14:paraId="21130F9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t xml:space="preserve">Yousafzai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(2014)</w:t>
            </w:r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 Pakistan</w:t>
            </w:r>
          </w:p>
        </w:tc>
        <w:tc>
          <w:tcPr>
            <w:tcW w:w="1108" w:type="pct"/>
            <w:shd w:val="clear" w:color="auto" w:fill="auto"/>
          </w:tcPr>
          <w:p w14:paraId="734AB9B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BSID</w:t>
            </w:r>
            <w:proofErr w:type="spellEnd"/>
            <w:r w:rsidRPr="00C14F37">
              <w:rPr>
                <w:rFonts w:ascii="Times New Roman" w:hAnsi="Times New Roman"/>
                <w:b/>
                <w:bCs/>
                <w:sz w:val="20"/>
                <w:szCs w:val="20"/>
              </w:rPr>
              <w:t>-III cognitive scale composite score</w:t>
            </w:r>
          </w:p>
          <w:p w14:paraId="14C3D72F" w14:textId="77777777" w:rsidR="00355B8B" w:rsidRPr="007C4CF4" w:rsidRDefault="00355B8B" w:rsidP="00FE0B6C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822EBFC" w14:textId="77777777" w:rsidR="00355B8B" w:rsidRPr="00C14F37" w:rsidRDefault="00355B8B" w:rsidP="00FE0B6C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Responsive stimulation intervention (n=696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701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2EC3E81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97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4.2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/ 24mo 81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  <w:p w14:paraId="2CAB36AF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F5DB53C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responsive stimulation intervention (n=661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80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08FE9A96" w14:textId="77777777" w:rsidR="00355B8B" w:rsidRPr="00C14F37" w:rsidRDefault="00355B8B" w:rsidP="00FE0B6C">
            <w:pPr>
              <w:spacing w:after="0" w:line="240" w:lineRule="auto"/>
              <w:rPr>
                <w:rFonts w:ascii="Times New Roman" w:eastAsia="Shaker2Lancet-Regular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92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3.0 / 24mo 74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</w:rPr>
              <w:t>13.5</w:t>
            </w:r>
          </w:p>
          <w:p w14:paraId="2A7D3387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02E7D0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Enhanced nutrition intervention</w:t>
            </w:r>
          </w:p>
          <w:p w14:paraId="327EB40F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(n=658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76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41CE605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95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.7 / 24mo 78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  <w:p w14:paraId="2553C37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97EE42F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Enhanced nutrition intervention (n=699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 705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34048FC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 93.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.8 / 24mo 77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  <w:r w:rsidRPr="00C14F37">
              <w:rPr>
                <w:rFonts w:ascii="Times New Roman" w:eastAsia="MS Gothic" w:hAnsi="Times New Roman"/>
                <w:b/>
                <w:bCs/>
                <w:sz w:val="20"/>
                <w:szCs w:val="20"/>
              </w:rPr>
              <w:t>.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1108" w:type="pct"/>
          </w:tcPr>
          <w:p w14:paraId="2E0CA1A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Bayley III Motor scale</w:t>
            </w:r>
          </w:p>
          <w:p w14:paraId="35A368A1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8F1A8DA" w14:textId="77777777" w:rsidR="00355B8B" w:rsidRPr="00C14F37" w:rsidRDefault="00355B8B" w:rsidP="00FE0B6C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Responsive stimulation intervention (n=696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701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49E78E2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83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4.3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92.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7.3</w:t>
            </w:r>
          </w:p>
          <w:p w14:paraId="5345820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C99224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responsive stimulation intervention (n=661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80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09C5B7D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80.81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2.9 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84.8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6.4</w:t>
            </w:r>
          </w:p>
          <w:p w14:paraId="0129B09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7680DEF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Enhanced nutrition intervention</w:t>
            </w:r>
          </w:p>
          <w:p w14:paraId="2DEB6072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(n=658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76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39DFB37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83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13.4 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89.4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6.8</w:t>
            </w:r>
          </w:p>
          <w:p w14:paraId="55F4524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904CE7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</w:t>
            </w:r>
            <w:r w:rsidRPr="007C4CF4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hanced nutrition intervention (n=699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 705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6871D4A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81.5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 xml:space="preserve"> 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3.9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87.7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7.5</w:t>
            </w:r>
          </w:p>
          <w:p w14:paraId="71F78BD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7" w:type="pct"/>
          </w:tcPr>
          <w:p w14:paraId="40BD99E4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 xml:space="preserve">Bayley III </w:t>
            </w:r>
          </w:p>
          <w:p w14:paraId="44C59C5D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6C0C8223" w14:textId="77777777" w:rsidR="00355B8B" w:rsidRPr="00C14F37" w:rsidRDefault="00355B8B" w:rsidP="00FE0B6C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Responsive stimulation intervention (n=696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701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36E9573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77.1±14.8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85</w:t>
            </w:r>
            <w:r w:rsidRPr="007C4CF4">
              <w:rPr>
                <w:rFonts w:ascii="Times New Roman" w:eastAsia="MS Gothic" w:hAnsi="Times New Roman" w:hint="eastAsia"/>
                <w:bCs/>
                <w:sz w:val="20"/>
                <w:szCs w:val="20"/>
                <w:lang w:val="en-GB"/>
              </w:rPr>
              <w:t>.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7±13</w:t>
            </w:r>
            <w:r w:rsidRPr="007C4CF4">
              <w:rPr>
                <w:rFonts w:ascii="Times New Roman" w:eastAsia="MS Gothic" w:hAnsi="Times New Roman" w:hint="eastAsia"/>
                <w:bCs/>
                <w:sz w:val="20"/>
                <w:szCs w:val="20"/>
                <w:lang w:val="en-GB"/>
              </w:rPr>
              <w:t>.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3</w:t>
            </w:r>
          </w:p>
          <w:p w14:paraId="30C31B51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7FBB975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responsive stimulation intervention (n=661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80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1F069ED7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72.5±12.5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79</w:t>
            </w:r>
            <w:r w:rsidRPr="007C4CF4">
              <w:rPr>
                <w:rFonts w:ascii="Times New Roman" w:eastAsia="MS Gothic" w:hAnsi="Times New Roman" w:hint="eastAsia"/>
                <w:bCs/>
                <w:sz w:val="20"/>
                <w:szCs w:val="20"/>
                <w:lang w:val="en-GB"/>
              </w:rPr>
              <w:t>.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3±12</w:t>
            </w:r>
            <w:r w:rsidRPr="007C4CF4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.</w:t>
            </w:r>
            <w:r w:rsidRPr="007C4CF4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8</w:t>
            </w:r>
          </w:p>
          <w:p w14:paraId="5C084FB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5E6B60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Enhanced nutrition intervention</w:t>
            </w:r>
          </w:p>
          <w:p w14:paraId="3EE24499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(n=658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76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096E6672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76.8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>12.9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84.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3.7</w:t>
            </w:r>
          </w:p>
          <w:p w14:paraId="6B5CD41D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3425F48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44E4C04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</w:t>
            </w:r>
            <w:r w:rsidRPr="007C4CF4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hanced nutrition intervention (n=699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 705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4AC6D66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73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4.7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 / 24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80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2.9</w:t>
            </w:r>
          </w:p>
          <w:p w14:paraId="491CC41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pct"/>
          </w:tcPr>
          <w:p w14:paraId="6F9AFABF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Bayley III</w:t>
            </w:r>
          </w:p>
          <w:p w14:paraId="2792562B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34006EF0" w14:textId="77777777" w:rsidR="00355B8B" w:rsidRPr="00C14F37" w:rsidRDefault="00355B8B" w:rsidP="00FE0B6C">
            <w:pPr>
              <w:tabs>
                <w:tab w:val="left" w:pos="948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Responsive stimulation intervention (n=696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701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0FACB35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80</w:t>
            </w:r>
            <w:r w:rsidRPr="007C4CF4">
              <w:rPr>
                <w:rFonts w:ascii="Times New Roman" w:eastAsia="Shaker2Lancet-Regular" w:hAnsi="Times New Roman" w:hint="eastAsia"/>
                <w:sz w:val="20"/>
                <w:szCs w:val="20"/>
                <w:lang w:val="en-GB"/>
              </w:rPr>
              <w:t>.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5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3</w:t>
            </w:r>
            <w:r w:rsidRPr="007C4CF4">
              <w:rPr>
                <w:rFonts w:ascii="Times New Roman" w:eastAsia="Shaker2Lancet-Regular" w:hAnsi="Times New Roman" w:hint="eastAsia"/>
                <w:sz w:val="20"/>
                <w:szCs w:val="20"/>
                <w:lang w:val="en-GB"/>
              </w:rPr>
              <w:t>.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4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/ 24mo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93</w:t>
            </w:r>
            <w:r w:rsidRPr="007C4CF4">
              <w:rPr>
                <w:rFonts w:ascii="Times New Roman" w:eastAsia="Shaker2Lancet-Regular" w:hAnsi="Times New Roman" w:hint="eastAsia"/>
                <w:sz w:val="20"/>
                <w:szCs w:val="20"/>
                <w:lang w:val="en-GB"/>
              </w:rPr>
              <w:t>.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2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±</w:t>
            </w:r>
            <w:proofErr w:type="gramStart"/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8</w:t>
            </w:r>
            <w:r w:rsidRPr="007C4CF4">
              <w:rPr>
                <w:rFonts w:ascii="Times New Roman" w:eastAsia="Shaker2Lancet-Regular" w:hAnsi="Times New Roman" w:hint="eastAsia"/>
                <w:sz w:val="20"/>
                <w:szCs w:val="20"/>
                <w:lang w:val="en-GB"/>
              </w:rPr>
              <w:t>.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4;</w:t>
            </w:r>
            <w:proofErr w:type="gramEnd"/>
          </w:p>
          <w:p w14:paraId="6F682B3A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A4F3321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responsive stimulation intervention (n=661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80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1B69319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77.6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3.8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94.9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39.3</w:t>
            </w:r>
          </w:p>
          <w:p w14:paraId="2D9F1A1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BB971DF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Enhanced nutrition intervention</w:t>
            </w:r>
          </w:p>
          <w:p w14:paraId="24525FB7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(n=658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676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072EB1F2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12mo</w:t>
            </w:r>
            <w:r w:rsidRPr="007C4CF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81.0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3.7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/ 24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94.8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20</w:t>
            </w:r>
            <w:r w:rsidRPr="007C4CF4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.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3</w:t>
            </w:r>
          </w:p>
          <w:p w14:paraId="256D48D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C8F1A5E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o </w:t>
            </w:r>
            <w:r w:rsidRPr="007C4CF4">
              <w:rPr>
                <w:rFonts w:ascii="Times New Roman" w:hAnsi="Times New Roman"/>
                <w:b/>
                <w:sz w:val="20"/>
                <w:szCs w:val="20"/>
              </w:rPr>
              <w:t>e</w:t>
            </w:r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nhanced nutrition intervention (n=699 at 12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 xml:space="preserve">, n= 705 at 24 </w:t>
            </w:r>
            <w:proofErr w:type="spellStart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mo</w:t>
            </w:r>
            <w:proofErr w:type="spellEnd"/>
            <w:r w:rsidRPr="00C14F3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  <w:p w14:paraId="48F37AF0" w14:textId="77777777" w:rsidR="00355B8B" w:rsidRPr="00C14F37" w:rsidRDefault="00355B8B" w:rsidP="00FE0B6C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 xml:space="preserve">12mo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77.2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13.5</w:t>
            </w:r>
            <w:r w:rsidRPr="00C14F37">
              <w:rPr>
                <w:rFonts w:ascii="Times New Roman" w:hAnsi="Times New Roman"/>
                <w:bCs/>
                <w:sz w:val="20"/>
                <w:szCs w:val="20"/>
              </w:rPr>
              <w:t>/ 24mo</w:t>
            </w:r>
            <w:r w:rsidRPr="007C4CF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93.3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±</w:t>
            </w:r>
            <w:r w:rsidRPr="00C14F37">
              <w:rPr>
                <w:rFonts w:ascii="Times New Roman" w:eastAsia="Shaker2Lancet-Regular" w:hAnsi="Times New Roman"/>
                <w:sz w:val="20"/>
                <w:szCs w:val="20"/>
                <w:lang w:val="en-GB"/>
              </w:rPr>
              <w:t>37.8</w:t>
            </w:r>
          </w:p>
        </w:tc>
      </w:tr>
      <w:tr w:rsidR="00355B8B" w:rsidRPr="007C4CF4" w14:paraId="20EDFAB8" w14:textId="77777777" w:rsidTr="00FE0B6C">
        <w:trPr>
          <w:trHeight w:val="324"/>
        </w:trPr>
        <w:tc>
          <w:tcPr>
            <w:tcW w:w="571" w:type="pct"/>
            <w:shd w:val="clear" w:color="auto" w:fill="auto"/>
          </w:tcPr>
          <w:p w14:paraId="4A9F031C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7C4CF4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aridad </w:t>
            </w:r>
            <w:proofErr w:type="spellStart"/>
            <w:r w:rsidRPr="007C4CF4">
              <w:rPr>
                <w:rFonts w:ascii="Times New Roman" w:hAnsi="Times New Roman"/>
                <w:sz w:val="20"/>
                <w:szCs w:val="20"/>
              </w:rPr>
              <w:t>Araujov</w:t>
            </w:r>
            <w:proofErr w:type="spell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4CF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t al.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(2021)</w:t>
            </w:r>
            <w:proofErr w:type="gramStart"/>
            <w:r w:rsidRPr="007C4CF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10 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;</w:t>
            </w:r>
            <w:proofErr w:type="gramEnd"/>
            <w:r w:rsidRPr="007C4CF4">
              <w:rPr>
                <w:rFonts w:ascii="Times New Roman" w:hAnsi="Times New Roman"/>
                <w:sz w:val="20"/>
                <w:szCs w:val="20"/>
              </w:rPr>
              <w:t xml:space="preserve"> Peru</w:t>
            </w:r>
          </w:p>
        </w:tc>
        <w:tc>
          <w:tcPr>
            <w:tcW w:w="1108" w:type="pct"/>
            <w:shd w:val="clear" w:color="auto" w:fill="auto"/>
          </w:tcPr>
          <w:p w14:paraId="5147211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(Cognitive development)</w:t>
            </w:r>
          </w:p>
          <w:p w14:paraId="30CC3F20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108" w:type="pct"/>
          </w:tcPr>
          <w:p w14:paraId="269E801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(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Fine motor &amp; Gross motor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29A41D63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107" w:type="pct"/>
          </w:tcPr>
          <w:p w14:paraId="1808398E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(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communication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0E94C738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106" w:type="pct"/>
          </w:tcPr>
          <w:p w14:paraId="7CAB5F85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ASQ-3 (</w:t>
            </w:r>
            <w:r w:rsidRPr="007C4CF4">
              <w:rPr>
                <w:rFonts w:ascii="Times New Roman" w:hAnsi="Times New Roman"/>
                <w:sz w:val="20"/>
                <w:szCs w:val="20"/>
              </w:rPr>
              <w:t>Personal social</w:t>
            </w:r>
            <w:r w:rsidRPr="00C14F3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14:paraId="557C69A6" w14:textId="77777777" w:rsidR="00355B8B" w:rsidRPr="007C4CF4" w:rsidRDefault="00355B8B" w:rsidP="00FE0B6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F37">
              <w:rPr>
                <w:rFonts w:ascii="Times New Roman" w:hAnsi="Times New Roman"/>
                <w:sz w:val="20"/>
                <w:szCs w:val="20"/>
              </w:rPr>
              <w:t>Not reported</w:t>
            </w:r>
          </w:p>
        </w:tc>
      </w:tr>
    </w:tbl>
    <w:p w14:paraId="64B83085" w14:textId="77777777" w:rsidR="00355B8B" w:rsidRPr="00C14F37" w:rsidRDefault="00355B8B" w:rsidP="00355B8B">
      <w:pPr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7C4CF4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C14F37">
        <w:rPr>
          <w:rFonts w:ascii="Times New Roman" w:hAnsi="Times New Roman"/>
          <w:sz w:val="20"/>
          <w:szCs w:val="20"/>
          <w:vertAlign w:val="superscript"/>
        </w:rPr>
        <w:t>1</w:t>
      </w:r>
      <w:r w:rsidRPr="00C14F37">
        <w:rPr>
          <w:rFonts w:ascii="Times New Roman" w:hAnsi="Times New Roman"/>
          <w:noProof/>
          <w:sz w:val="20"/>
          <w:szCs w:val="20"/>
        </w:rPr>
        <w:t xml:space="preserve"> Hamadani JD, Huda SN, Khatun F, Grantham-mcgregor SM. Psychosocial stimulation improves the development of undernourished children in rural Bangladesh 1. J Nutr Ingestive Behav Neurosci. 2006; 2645–2652.</w:t>
      </w:r>
    </w:p>
    <w:p w14:paraId="092A49B1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2</w:t>
      </w:r>
      <w:r w:rsidRPr="00C14F37">
        <w:rPr>
          <w:rFonts w:ascii="Times New Roman" w:hAnsi="Times New Roman"/>
          <w:noProof/>
          <w:sz w:val="20"/>
          <w:szCs w:val="20"/>
        </w:rPr>
        <w:t xml:space="preserve"> Eickmann SH, Lima AC V, Guerra MQ, Lima MC, Lira PIC, Huttly SRA, et al. Improved cognitive and motor development in a community-based intervention of  psychosocial stimulation in northeast Brazil. Dev Med Child Neurol. 2003;45: 536–541. doi:10.1017/s0012162203000987.</w:t>
      </w:r>
    </w:p>
    <w:p w14:paraId="3659C9F1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3</w:t>
      </w:r>
      <w:r w:rsidRPr="00C14F37">
        <w:rPr>
          <w:rFonts w:ascii="Times New Roman" w:hAnsi="Times New Roman"/>
          <w:noProof/>
          <w:sz w:val="20"/>
          <w:szCs w:val="20"/>
        </w:rPr>
        <w:t xml:space="preserve"> Attanasio OP, Fernández C, Fitzsimons EOA, Grantham-mcgregor SM, Meghir C, Rubio-codina M. Using the infrastructure of a conditional cash transfer program to deliver a scalable integrated early child development program in Colombia : cluster randomized controlled trial. BMJ. 2014;349: g5785. doi:10.1136/bmj.g5785.</w:t>
      </w:r>
    </w:p>
    <w:p w14:paraId="2DA4F6B2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 xml:space="preserve">4 </w:t>
      </w:r>
      <w:r w:rsidRPr="00C14F37">
        <w:rPr>
          <w:rFonts w:ascii="Times New Roman" w:hAnsi="Times New Roman"/>
          <w:sz w:val="20"/>
          <w:szCs w:val="20"/>
        </w:rPr>
        <w:t xml:space="preserve">Grantham-McGregor S, Adya A, Attanasio O, Augsburg B, Behrman J, </w:t>
      </w:r>
      <w:proofErr w:type="spellStart"/>
      <w:r w:rsidRPr="00C14F37">
        <w:rPr>
          <w:rFonts w:ascii="Times New Roman" w:hAnsi="Times New Roman"/>
          <w:sz w:val="20"/>
          <w:szCs w:val="20"/>
        </w:rPr>
        <w:t>Caeyers</w:t>
      </w:r>
      <w:proofErr w:type="spellEnd"/>
      <w:r w:rsidRPr="00C14F37">
        <w:rPr>
          <w:rFonts w:ascii="Times New Roman" w:hAnsi="Times New Roman"/>
          <w:sz w:val="20"/>
          <w:szCs w:val="20"/>
        </w:rPr>
        <w:t xml:space="preserve"> B, et al. Group sessions or home visits for early childhood development in India: a cluster RCT. </w:t>
      </w:r>
      <w:proofErr w:type="spellStart"/>
      <w:r w:rsidRPr="00C14F37">
        <w:rPr>
          <w:rFonts w:ascii="Times New Roman" w:hAnsi="Times New Roman"/>
          <w:sz w:val="20"/>
          <w:szCs w:val="20"/>
        </w:rPr>
        <w:t>Pediatrics</w:t>
      </w:r>
      <w:proofErr w:type="spellEnd"/>
      <w:r w:rsidRPr="00C14F37">
        <w:rPr>
          <w:rFonts w:ascii="Times New Roman" w:hAnsi="Times New Roman"/>
          <w:sz w:val="20"/>
          <w:szCs w:val="20"/>
        </w:rPr>
        <w:t xml:space="preserve">. 2020;146. </w:t>
      </w:r>
      <w:proofErr w:type="spellStart"/>
      <w:r w:rsidRPr="00C14F37">
        <w:rPr>
          <w:rFonts w:ascii="Times New Roman" w:hAnsi="Times New Roman"/>
          <w:sz w:val="20"/>
          <w:szCs w:val="20"/>
        </w:rPr>
        <w:t>doi</w:t>
      </w:r>
      <w:proofErr w:type="spellEnd"/>
      <w:r w:rsidRPr="00C14F37">
        <w:rPr>
          <w:rFonts w:ascii="Times New Roman" w:hAnsi="Times New Roman"/>
          <w:sz w:val="20"/>
          <w:szCs w:val="20"/>
        </w:rPr>
        <w:t>: 10.1542/peds.2020-002725.</w:t>
      </w:r>
    </w:p>
    <w:p w14:paraId="2C98E3D5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</w:rPr>
        <w:t>5</w:t>
      </w:r>
      <w:r w:rsidRPr="00C14F37">
        <w:rPr>
          <w:rFonts w:ascii="Times New Roman" w:hAnsi="Times New Roman"/>
          <w:sz w:val="20"/>
          <w:szCs w:val="20"/>
        </w:rPr>
        <w:t xml:space="preserve"> </w:t>
      </w:r>
      <w:r w:rsidRPr="00C14F37">
        <w:rPr>
          <w:rFonts w:ascii="Times New Roman" w:hAnsi="Times New Roman"/>
          <w:sz w:val="20"/>
          <w:szCs w:val="20"/>
          <w:lang w:eastAsia="en-ZA"/>
        </w:rPr>
        <w:t>Gardner JMM, Powell CA, Baker-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H, Walker SP, Cole TJ, Grantham-McGregor SM. Zinc supplementation and psychosocial stimulation: effects on the development of undernourished Jamaican children–. Am J Clin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Nutr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>. 2005;82(2):399–405.</w:t>
      </w:r>
    </w:p>
    <w:p w14:paraId="00691BB4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eastAsia="en-ZA"/>
        </w:rPr>
      </w:pPr>
      <w:r w:rsidRPr="00C14F37">
        <w:rPr>
          <w:rFonts w:ascii="Times New Roman" w:hAnsi="Times New Roman"/>
          <w:sz w:val="20"/>
          <w:szCs w:val="20"/>
          <w:vertAlign w:val="superscript"/>
          <w:lang w:eastAsia="en-ZA"/>
        </w:rPr>
        <w:t xml:space="preserve">6 </w:t>
      </w:r>
      <w:r w:rsidRPr="00C14F37">
        <w:rPr>
          <w:rFonts w:ascii="Times New Roman" w:hAnsi="Times New Roman"/>
          <w:sz w:val="20"/>
          <w:szCs w:val="20"/>
          <w:lang w:eastAsia="en-ZA"/>
        </w:rPr>
        <w:t>Powell C, Baker-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Henningham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H, Walker S,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Gernay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 J, Grantham-McGregor S. Feasibility of integrating early stimulation into primary care for undernourished Jamaican children: cluster randomised controlled trial. </w:t>
      </w:r>
      <w:proofErr w:type="spellStart"/>
      <w:r w:rsidRPr="00C14F37">
        <w:rPr>
          <w:rFonts w:ascii="Times New Roman" w:hAnsi="Times New Roman"/>
          <w:sz w:val="20"/>
          <w:szCs w:val="20"/>
          <w:lang w:eastAsia="en-ZA"/>
        </w:rPr>
        <w:t>BMJ</w:t>
      </w:r>
      <w:proofErr w:type="spellEnd"/>
      <w:r w:rsidRPr="00C14F37">
        <w:rPr>
          <w:rFonts w:ascii="Times New Roman" w:hAnsi="Times New Roman"/>
          <w:sz w:val="20"/>
          <w:szCs w:val="20"/>
          <w:lang w:eastAsia="en-ZA"/>
        </w:rPr>
        <w:t xml:space="preserve">. 2004;329: 89. </w:t>
      </w:r>
    </w:p>
    <w:p w14:paraId="5B587A24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7</w:t>
      </w:r>
      <w:r w:rsidRPr="00C14F37">
        <w:rPr>
          <w:rFonts w:ascii="Times New Roman" w:hAnsi="Times New Roman"/>
          <w:noProof/>
          <w:sz w:val="20"/>
          <w:szCs w:val="20"/>
        </w:rPr>
        <w:t xml:space="preserve"> Lopez Garcia I, Saya UY, Luoto JE. Cost-effectiveness and economic returns of group-based parenting interventions to promote early childhood development: Results from a randomized controlled trial in rural Kenya. PLOS Med. 2021;18: e1003746. doi:10.1371/journal.pmed.1003746.</w:t>
      </w:r>
    </w:p>
    <w:p w14:paraId="6C52A84B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8 </w:t>
      </w:r>
      <w:r w:rsidRPr="00C14F37">
        <w:rPr>
          <w:rFonts w:ascii="Times New Roman" w:hAnsi="Times New Roman"/>
          <w:noProof/>
          <w:sz w:val="20"/>
          <w:szCs w:val="20"/>
        </w:rPr>
        <w:t>Luoto JE, Garcia IL, Aboud FE, Singla DR, Fernald LCH, Pitchik HO, et al. Group-based parenting interventions to promote child development in rural Kenya: a multi-arm, cluster-randomised community effectiveness trial. Lancet Glob Heal. 2021;9: e309–e319.</w:t>
      </w:r>
    </w:p>
    <w:p w14:paraId="3A0F3F15" w14:textId="77777777" w:rsidR="00355B8B" w:rsidRPr="00C14F37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 xml:space="preserve">9 </w:t>
      </w:r>
      <w:r w:rsidRPr="00C14F37">
        <w:rPr>
          <w:rFonts w:ascii="Times New Roman" w:hAnsi="Times New Roman"/>
          <w:noProof/>
          <w:sz w:val="20"/>
          <w:szCs w:val="20"/>
        </w:rPr>
        <w:t>Yousafzai AK, Rasheed MA, Siyal S. Integration of parenting and nutrition interventions in a community health program in Pakistan:an implementation evaluation. Ann N Y Acad Sci. 2018;1419: 160–178. doi:10.1111/nyas.13649.</w:t>
      </w:r>
    </w:p>
    <w:p w14:paraId="75F3C997" w14:textId="559E4BDC" w:rsidR="00355B8B" w:rsidRPr="007C4CF4" w:rsidRDefault="00355B8B" w:rsidP="00355B8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noProof/>
          <w:sz w:val="20"/>
          <w:szCs w:val="20"/>
        </w:rPr>
      </w:pPr>
      <w:r w:rsidRPr="00C14F37">
        <w:rPr>
          <w:rFonts w:ascii="Times New Roman" w:hAnsi="Times New Roman"/>
          <w:noProof/>
          <w:sz w:val="20"/>
          <w:szCs w:val="20"/>
          <w:vertAlign w:val="superscript"/>
        </w:rPr>
        <w:t>10</w:t>
      </w:r>
      <w:r w:rsidRPr="00C14F37">
        <w:rPr>
          <w:rFonts w:ascii="Times New Roman" w:hAnsi="Times New Roman"/>
          <w:noProof/>
          <w:sz w:val="20"/>
          <w:szCs w:val="20"/>
        </w:rPr>
        <w:t xml:space="preserve"> Caridad Araujov M, Dormal M, Grantham-McGregor S, Lazarte F, Rubio-Codina M, Schady N. Home visiting at scale and child development. J Public Econ Plus. 2021;2: 100003. doi: 10.1016/j.pubecp.2021.100003.</w:t>
      </w:r>
    </w:p>
    <w:sectPr w:rsidR="00355B8B" w:rsidRPr="007C4CF4" w:rsidSect="003619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haker2Lancet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A3AD3"/>
    <w:multiLevelType w:val="hybridMultilevel"/>
    <w:tmpl w:val="E7C61B22"/>
    <w:lvl w:ilvl="0" w:tplc="2A460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1854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9AF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58C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70B0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3CD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601E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C7B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E41D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CF5335"/>
    <w:multiLevelType w:val="hybridMultilevel"/>
    <w:tmpl w:val="FFBC740C"/>
    <w:lvl w:ilvl="0" w:tplc="98D6D662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DE42FC"/>
    <w:multiLevelType w:val="multilevel"/>
    <w:tmpl w:val="E1B80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FC44F7"/>
    <w:multiLevelType w:val="hybridMultilevel"/>
    <w:tmpl w:val="D4C063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30272A"/>
    <w:multiLevelType w:val="hybridMultilevel"/>
    <w:tmpl w:val="68F641B8"/>
    <w:lvl w:ilvl="0" w:tplc="FBEE9AEA">
      <w:start w:val="20"/>
      <w:numFmt w:val="bullet"/>
      <w:lvlText w:val=""/>
      <w:lvlJc w:val="left"/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79503D"/>
    <w:multiLevelType w:val="hybridMultilevel"/>
    <w:tmpl w:val="0596C8C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FA43F4"/>
    <w:multiLevelType w:val="hybridMultilevel"/>
    <w:tmpl w:val="68949056"/>
    <w:lvl w:ilvl="0" w:tplc="9A74D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487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CAE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56AA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6E2F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58F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4A58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08BA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C9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20D26AF"/>
    <w:multiLevelType w:val="hybridMultilevel"/>
    <w:tmpl w:val="6B3AEAC2"/>
    <w:lvl w:ilvl="0" w:tplc="E230058E"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4F4360"/>
    <w:multiLevelType w:val="hybridMultilevel"/>
    <w:tmpl w:val="D752F14A"/>
    <w:lvl w:ilvl="0" w:tplc="26D07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D01C24">
      <w:start w:val="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8C86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C8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9C25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25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F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8ED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41A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29C3713"/>
    <w:multiLevelType w:val="multilevel"/>
    <w:tmpl w:val="27D44E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B25AAB"/>
    <w:multiLevelType w:val="hybridMultilevel"/>
    <w:tmpl w:val="3D3A49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49248A"/>
    <w:multiLevelType w:val="hybridMultilevel"/>
    <w:tmpl w:val="D84A15AC"/>
    <w:lvl w:ilvl="0" w:tplc="E932B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860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260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64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F009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D06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B46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6E32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EEDF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AC43A0C"/>
    <w:multiLevelType w:val="multilevel"/>
    <w:tmpl w:val="5D420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FB7BE9"/>
    <w:multiLevelType w:val="hybridMultilevel"/>
    <w:tmpl w:val="D8E68DAA"/>
    <w:lvl w:ilvl="0" w:tplc="53AA13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58099E">
      <w:start w:val="8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FEBA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5A9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C10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279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B06E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76D1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4E8F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9D710DC"/>
    <w:multiLevelType w:val="hybridMultilevel"/>
    <w:tmpl w:val="BE8ED95E"/>
    <w:lvl w:ilvl="0" w:tplc="82407902">
      <w:start w:val="5"/>
      <w:numFmt w:val="bullet"/>
      <w:lvlText w:val="-"/>
      <w:lvlJc w:val="left"/>
      <w:rPr>
        <w:rFonts w:ascii="Calibri Light" w:eastAsia="Calibri" w:hAnsi="Calibri Light" w:cs="Calibri Light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0911290">
    <w:abstractNumId w:val="14"/>
  </w:num>
  <w:num w:numId="2" w16cid:durableId="614411857">
    <w:abstractNumId w:val="10"/>
  </w:num>
  <w:num w:numId="3" w16cid:durableId="616060498">
    <w:abstractNumId w:val="3"/>
  </w:num>
  <w:num w:numId="4" w16cid:durableId="1084304675">
    <w:abstractNumId w:val="6"/>
  </w:num>
  <w:num w:numId="5" w16cid:durableId="1376854238">
    <w:abstractNumId w:val="11"/>
  </w:num>
  <w:num w:numId="6" w16cid:durableId="441537538">
    <w:abstractNumId w:val="8"/>
  </w:num>
  <w:num w:numId="7" w16cid:durableId="598414954">
    <w:abstractNumId w:val="0"/>
  </w:num>
  <w:num w:numId="8" w16cid:durableId="289871380">
    <w:abstractNumId w:val="13"/>
  </w:num>
  <w:num w:numId="9" w16cid:durableId="1086002207">
    <w:abstractNumId w:val="9"/>
  </w:num>
  <w:num w:numId="10" w16cid:durableId="580454610">
    <w:abstractNumId w:val="12"/>
  </w:num>
  <w:num w:numId="11" w16cid:durableId="325982417">
    <w:abstractNumId w:val="4"/>
  </w:num>
  <w:num w:numId="12" w16cid:durableId="825509729">
    <w:abstractNumId w:val="5"/>
  </w:num>
  <w:num w:numId="13" w16cid:durableId="493767509">
    <w:abstractNumId w:val="2"/>
  </w:num>
  <w:num w:numId="14" w16cid:durableId="920213090">
    <w:abstractNumId w:val="1"/>
  </w:num>
  <w:num w:numId="15" w16cid:durableId="6457387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wFSZmZmlgYW5ko6SsGpxcWZ+XkgBYa1ALVihKosAAAA"/>
  </w:docVars>
  <w:rsids>
    <w:rsidRoot w:val="00355B8B"/>
    <w:rsid w:val="00156DDD"/>
    <w:rsid w:val="00252FBC"/>
    <w:rsid w:val="00355B8B"/>
    <w:rsid w:val="003619D9"/>
    <w:rsid w:val="00423CDA"/>
    <w:rsid w:val="00544714"/>
    <w:rsid w:val="00583130"/>
    <w:rsid w:val="00751327"/>
    <w:rsid w:val="00A84268"/>
    <w:rsid w:val="00AB5B52"/>
    <w:rsid w:val="00BC104C"/>
    <w:rsid w:val="00D05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6CA524"/>
  <w15:chartTrackingRefBased/>
  <w15:docId w15:val="{773C0E57-1077-4CC5-BDEA-F608F8170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8B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104C"/>
    <w:pPr>
      <w:keepNext/>
      <w:keepLines/>
      <w:spacing w:before="240"/>
      <w:outlineLvl w:val="0"/>
    </w:pPr>
    <w:rPr>
      <w:rFonts w:ascii="Century Gothic" w:eastAsiaTheme="majorEastAsia" w:hAnsi="Century Gothic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5B8B"/>
    <w:pPr>
      <w:keepNext/>
      <w:keepLines/>
      <w:spacing w:after="0" w:line="276" w:lineRule="auto"/>
      <w:outlineLvl w:val="1"/>
    </w:pPr>
    <w:rPr>
      <w:rFonts w:ascii="Times New Roman" w:eastAsia="Times New Roman" w:hAnsi="Times New Roman"/>
      <w:b/>
      <w:bCs/>
      <w:sz w:val="32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B8B"/>
    <w:pPr>
      <w:keepNext/>
      <w:keepLines/>
      <w:spacing w:before="40" w:after="0"/>
      <w:outlineLvl w:val="2"/>
    </w:pPr>
    <w:rPr>
      <w:rFonts w:ascii="Times New Roman" w:eastAsia="Times New Roman" w:hAnsi="Times New Roman"/>
      <w:b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55B8B"/>
    <w:pPr>
      <w:keepNext/>
      <w:keepLines/>
      <w:spacing w:before="40" w:after="0"/>
      <w:outlineLvl w:val="3"/>
    </w:pPr>
    <w:rPr>
      <w:rFonts w:eastAsia="Times New Roman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104C"/>
    <w:rPr>
      <w:rFonts w:ascii="Century Gothic" w:eastAsiaTheme="majorEastAsia" w:hAnsi="Century Gothic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55B8B"/>
    <w:rPr>
      <w:rFonts w:ascii="Times New Roman" w:eastAsia="Times New Roman" w:hAnsi="Times New Roman" w:cs="Times New Roman"/>
      <w:b/>
      <w:bCs/>
      <w:kern w:val="0"/>
      <w:sz w:val="32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355B8B"/>
    <w:rPr>
      <w:rFonts w:ascii="Times New Roman" w:eastAsia="Times New Roman" w:hAnsi="Times New Roman" w:cs="Times New Roman"/>
      <w:b/>
      <w:kern w:val="0"/>
      <w:sz w:val="32"/>
      <w:szCs w:val="24"/>
      <w:lang w:val="en-ZA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355B8B"/>
    <w:rPr>
      <w:rFonts w:ascii="Calibri Light" w:eastAsia="Times New Roman" w:hAnsi="Calibri Light" w:cs="Times New Roman"/>
      <w:i/>
      <w:iCs/>
      <w:color w:val="2E74B5"/>
      <w:kern w:val="0"/>
      <w:lang w:val="en-ZA"/>
      <w14:ligatures w14:val="none"/>
    </w:rPr>
  </w:style>
  <w:style w:type="paragraph" w:styleId="ListParagraph">
    <w:name w:val="List Paragraph"/>
    <w:basedOn w:val="Normal"/>
    <w:uiPriority w:val="34"/>
    <w:qFormat/>
    <w:rsid w:val="00355B8B"/>
    <w:pPr>
      <w:ind w:left="720"/>
      <w:contextualSpacing/>
    </w:pPr>
  </w:style>
  <w:style w:type="table" w:styleId="TableGrid">
    <w:name w:val="Table Grid"/>
    <w:basedOn w:val="TableNormal"/>
    <w:uiPriority w:val="39"/>
    <w:rsid w:val="00355B8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355B8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ZA" w:eastAsia="en-Z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2">
    <w:name w:val="Plain Table 2"/>
    <w:basedOn w:val="TableNormal"/>
    <w:uiPriority w:val="42"/>
    <w:rsid w:val="00355B8B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ZA" w:eastAsia="en-ZA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Light">
    <w:name w:val="Grid Table Light"/>
    <w:basedOn w:val="TableNormal"/>
    <w:uiPriority w:val="40"/>
    <w:rsid w:val="00355B8B"/>
    <w:pPr>
      <w:spacing w:after="0" w:line="240" w:lineRule="auto"/>
    </w:pPr>
    <w:rPr>
      <w:rFonts w:ascii="Calibri" w:eastAsia="Calibri" w:hAnsi="Calibri" w:cs="Times New Roman"/>
      <w:kern w:val="0"/>
      <w:sz w:val="24"/>
      <w:szCs w:val="24"/>
      <w:lang w:eastAsia="en-ZA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35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B8B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5B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B8B"/>
    <w:rPr>
      <w:rFonts w:ascii="Calibri Light" w:eastAsia="Calibri" w:hAnsi="Calibri Light" w:cs="Times New Roman"/>
      <w:kern w:val="0"/>
      <w:lang w:val="en-ZA"/>
      <w14:ligatures w14:val="none"/>
    </w:rPr>
  </w:style>
  <w:style w:type="paragraph" w:styleId="NormalWeb">
    <w:name w:val="Normal (Web)"/>
    <w:basedOn w:val="Normal"/>
    <w:uiPriority w:val="99"/>
    <w:unhideWhenUsed/>
    <w:rsid w:val="00355B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ZA"/>
    </w:rPr>
  </w:style>
  <w:style w:type="character" w:styleId="Hyperlink">
    <w:name w:val="Hyperlink"/>
    <w:uiPriority w:val="99"/>
    <w:unhideWhenUsed/>
    <w:rsid w:val="00355B8B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355B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B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B8B"/>
    <w:rPr>
      <w:rFonts w:ascii="Calibri Light" w:eastAsia="Calibri" w:hAnsi="Calibri Light" w:cs="Times New Roman"/>
      <w:kern w:val="0"/>
      <w:sz w:val="20"/>
      <w:szCs w:val="20"/>
      <w:lang w:val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B8B"/>
    <w:rPr>
      <w:rFonts w:ascii="Calibri Light" w:eastAsia="Calibri" w:hAnsi="Calibri Light" w:cs="Times New Roman"/>
      <w:b/>
      <w:bCs/>
      <w:kern w:val="0"/>
      <w:sz w:val="20"/>
      <w:szCs w:val="20"/>
      <w:lang w:val="en-Z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B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B8B"/>
    <w:rPr>
      <w:rFonts w:ascii="Segoe UI" w:eastAsia="Calibri" w:hAnsi="Segoe UI" w:cs="Segoe UI"/>
      <w:kern w:val="0"/>
      <w:sz w:val="18"/>
      <w:szCs w:val="18"/>
      <w:lang w:val="en-ZA"/>
      <w14:ligatures w14:val="none"/>
    </w:rPr>
  </w:style>
  <w:style w:type="paragraph" w:styleId="Revision">
    <w:name w:val="Revision"/>
    <w:hidden/>
    <w:uiPriority w:val="99"/>
    <w:semiHidden/>
    <w:rsid w:val="00355B8B"/>
    <w:pPr>
      <w:spacing w:after="0" w:line="240" w:lineRule="auto"/>
    </w:pPr>
    <w:rPr>
      <w:rFonts w:ascii="Calibri Light" w:eastAsia="Calibri" w:hAnsi="Calibri Light" w:cs="Times New Roman"/>
      <w:kern w:val="0"/>
      <w:lang w:val="en-ZA"/>
      <w14:ligatures w14:val="none"/>
    </w:rPr>
  </w:style>
  <w:style w:type="character" w:styleId="UnresolvedMention">
    <w:name w:val="Unresolved Mention"/>
    <w:uiPriority w:val="99"/>
    <w:semiHidden/>
    <w:unhideWhenUsed/>
    <w:rsid w:val="00355B8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355B8B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5B8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5B8B"/>
    <w:rPr>
      <w:rFonts w:ascii="Calibri Light" w:eastAsia="Calibri" w:hAnsi="Calibri Light" w:cs="Times New Roman"/>
      <w:kern w:val="0"/>
      <w:sz w:val="20"/>
      <w:szCs w:val="20"/>
      <w:lang w:val="en-ZA"/>
      <w14:ligatures w14:val="none"/>
    </w:rPr>
  </w:style>
  <w:style w:type="character" w:styleId="FootnoteReference">
    <w:name w:val="footnote reference"/>
    <w:uiPriority w:val="99"/>
    <w:semiHidden/>
    <w:unhideWhenUsed/>
    <w:rsid w:val="00355B8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55B8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55B8B"/>
    <w:rPr>
      <w:rFonts w:ascii="Calibri Light" w:eastAsia="Calibri" w:hAnsi="Calibri Light" w:cs="Times New Roman"/>
      <w:kern w:val="0"/>
      <w:sz w:val="20"/>
      <w:szCs w:val="20"/>
      <w:lang w:val="en-ZA"/>
      <w14:ligatures w14:val="none"/>
    </w:rPr>
  </w:style>
  <w:style w:type="character" w:styleId="EndnoteReference">
    <w:name w:val="endnote reference"/>
    <w:uiPriority w:val="99"/>
    <w:semiHidden/>
    <w:unhideWhenUsed/>
    <w:rsid w:val="00355B8B"/>
    <w:rPr>
      <w:vertAlign w:val="superscript"/>
    </w:rPr>
  </w:style>
  <w:style w:type="paragraph" w:customStyle="1" w:styleId="Default">
    <w:name w:val="Default"/>
    <w:rsid w:val="00355B8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val="en-ZA"/>
      <w14:ligatures w14:val="none"/>
    </w:rPr>
  </w:style>
  <w:style w:type="character" w:styleId="Strong">
    <w:name w:val="Strong"/>
    <w:uiPriority w:val="22"/>
    <w:qFormat/>
    <w:rsid w:val="00355B8B"/>
    <w:rPr>
      <w:b/>
      <w:bCs/>
    </w:rPr>
  </w:style>
  <w:style w:type="paragraph" w:customStyle="1" w:styleId="pf0">
    <w:name w:val="pf0"/>
    <w:basedOn w:val="Normal"/>
    <w:rsid w:val="00355B8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ZA"/>
    </w:rPr>
  </w:style>
  <w:style w:type="character" w:customStyle="1" w:styleId="cf01">
    <w:name w:val="cf01"/>
    <w:rsid w:val="00355B8B"/>
    <w:rPr>
      <w:rFonts w:ascii="Segoe UI" w:hAnsi="Segoe UI" w:cs="Segoe UI" w:hint="default"/>
      <w:sz w:val="18"/>
      <w:szCs w:val="18"/>
    </w:rPr>
  </w:style>
  <w:style w:type="paragraph" w:styleId="BodyText">
    <w:name w:val="Body Text"/>
    <w:basedOn w:val="Normal"/>
    <w:link w:val="BodyTextChar"/>
    <w:qFormat/>
    <w:rsid w:val="00355B8B"/>
    <w:pPr>
      <w:spacing w:before="120" w:after="120" w:line="240" w:lineRule="auto"/>
    </w:pPr>
    <w:rPr>
      <w:rFonts w:ascii="Times New Roman" w:eastAsia="Cambria" w:hAnsi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55B8B"/>
    <w:rPr>
      <w:rFonts w:ascii="Times New Roman" w:eastAsia="Cambria" w:hAnsi="Times New Roman" w:cs="Times New Roman"/>
      <w:kern w:val="0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55B8B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355B8B"/>
  </w:style>
  <w:style w:type="paragraph" w:customStyle="1" w:styleId="Pa14">
    <w:name w:val="Pa14"/>
    <w:basedOn w:val="Default"/>
    <w:next w:val="Default"/>
    <w:uiPriority w:val="99"/>
    <w:rsid w:val="00355B8B"/>
    <w:pPr>
      <w:spacing w:line="140" w:lineRule="atLeast"/>
    </w:pPr>
    <w:rPr>
      <w:rFonts w:ascii="Shaker 2 Lancet" w:eastAsiaTheme="minorHAnsi" w:hAnsi="Shaker 2 Lancet" w:cstheme="minorBidi"/>
      <w:color w:val="auto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85</Words>
  <Characters>10437</Characters>
  <Application>Microsoft Office Word</Application>
  <DocSecurity>0</DocSecurity>
  <Lines>613</Lines>
  <Paragraphs>356</Paragraphs>
  <ScaleCrop>false</ScaleCrop>
  <Company/>
  <LinksUpToDate>false</LinksUpToDate>
  <CharactersWithSpaces>1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2</cp:revision>
  <dcterms:created xsi:type="dcterms:W3CDTF">2023-09-27T07:45:00Z</dcterms:created>
  <dcterms:modified xsi:type="dcterms:W3CDTF">2023-09-27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83b179-8b1d-402b-a4ae-73e9944428f6</vt:lpwstr>
  </property>
</Properties>
</file>